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E8922" w14:textId="77777777" w:rsidR="001D1520" w:rsidRDefault="00680C21">
      <w:pPr>
        <w:pStyle w:val="SupplementaryMaterial"/>
        <w:rPr>
          <w:b w:val="0"/>
        </w:rPr>
      </w:pPr>
      <w:r>
        <w:t>Supplementary Material</w:t>
      </w:r>
    </w:p>
    <w:p w14:paraId="6AEF83DD" w14:textId="77777777" w:rsidR="001D1520" w:rsidRDefault="00680C21">
      <w:pPr>
        <w:pStyle w:val="Heading1"/>
      </w:pPr>
      <w:r>
        <w:t>Supplementary Figures</w:t>
      </w:r>
    </w:p>
    <w:p w14:paraId="01A29D11" w14:textId="77777777" w:rsidR="001D1520" w:rsidRDefault="00680C21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2943C24C" wp14:editId="27819EE0">
            <wp:extent cx="6208395" cy="324358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03851" w14:textId="77777777" w:rsidR="001D1520" w:rsidRDefault="00680C21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Figure 2 Markov model of vaccine protection (A) and HBV-susceptible (B). HBsAg, hepatitis B surface antigen; AHB, acute hepatitis B; CHB, chronic hepatitis B; CC, compensated cirrhosis; DC, </w:t>
      </w:r>
      <w:r>
        <w:rPr>
          <w:rFonts w:cs="Times New Roman"/>
          <w:szCs w:val="24"/>
          <w:lang w:eastAsia="zh-CN"/>
        </w:rPr>
        <w:t>decompensated cirrhosis; HCC, hepatocellular carcinoma.</w:t>
      </w:r>
    </w:p>
    <w:p w14:paraId="2A2D5C89" w14:textId="77777777" w:rsidR="001D1520" w:rsidRDefault="001D1520">
      <w:pPr>
        <w:rPr>
          <w:lang w:eastAsia="zh-CN"/>
        </w:rPr>
      </w:pPr>
    </w:p>
    <w:sectPr w:rsidR="001D152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42FD1" w14:textId="77777777" w:rsidR="001D1520" w:rsidRDefault="00680C21">
      <w:r>
        <w:separator/>
      </w:r>
    </w:p>
  </w:endnote>
  <w:endnote w:type="continuationSeparator" w:id="0">
    <w:p w14:paraId="365CBE10" w14:textId="77777777" w:rsidR="001D1520" w:rsidRDefault="00680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5BCFCE" w14:textId="77777777" w:rsidR="001D1520" w:rsidRDefault="00680C2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A2EA94" wp14:editId="4E0E21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54FA48" w14:textId="77777777" w:rsidR="001D1520" w:rsidRDefault="00680C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A2EA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B54FA48" w14:textId="77777777" w:rsidR="001D1520" w:rsidRDefault="00680C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7D23F0" w14:textId="77777777" w:rsidR="001D1520" w:rsidRDefault="00680C2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33C736" wp14:editId="506E21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C91848" w14:textId="77777777" w:rsidR="001D1520" w:rsidRDefault="00680C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33C73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AC91848" w14:textId="77777777" w:rsidR="001D1520" w:rsidRDefault="00680C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2D107" w14:textId="77777777" w:rsidR="001D1520" w:rsidRDefault="00680C21">
      <w:pPr>
        <w:spacing w:before="0" w:after="0"/>
      </w:pPr>
      <w:r>
        <w:separator/>
      </w:r>
    </w:p>
  </w:footnote>
  <w:footnote w:type="continuationSeparator" w:id="0">
    <w:p w14:paraId="03D6678F" w14:textId="77777777" w:rsidR="001D1520" w:rsidRDefault="00680C2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77A7FE" w14:textId="77777777" w:rsidR="001D1520" w:rsidRDefault="00680C2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022A1D" w14:textId="77777777" w:rsidR="001D1520" w:rsidRDefault="00680C21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BFEB51F" wp14:editId="65773F6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95783574">
    <w:abstractNumId w:val="0"/>
  </w:num>
  <w:num w:numId="2" w16cid:durableId="18356830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AzZjQ0YmRmOGNjMmQ4YTFkMTQxYjE4NDExNWVkZ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6F6"/>
    <w:rsid w:val="001A7C68"/>
    <w:rsid w:val="001D1520"/>
    <w:rsid w:val="001E5F9E"/>
    <w:rsid w:val="001F56EA"/>
    <w:rsid w:val="00267A2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27DB"/>
    <w:rsid w:val="00401590"/>
    <w:rsid w:val="00447801"/>
    <w:rsid w:val="00452E9C"/>
    <w:rsid w:val="004735C8"/>
    <w:rsid w:val="004961FF"/>
    <w:rsid w:val="005077BD"/>
    <w:rsid w:val="00517A89"/>
    <w:rsid w:val="005250F2"/>
    <w:rsid w:val="00593EEA"/>
    <w:rsid w:val="005A5EEE"/>
    <w:rsid w:val="006375C7"/>
    <w:rsid w:val="00654E8F"/>
    <w:rsid w:val="00660D05"/>
    <w:rsid w:val="00680C2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68A"/>
    <w:rsid w:val="00970F7D"/>
    <w:rsid w:val="00994A3D"/>
    <w:rsid w:val="009C2B12"/>
    <w:rsid w:val="009C70F3"/>
    <w:rsid w:val="00A174D9"/>
    <w:rsid w:val="00A273A0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6F6E"/>
    <w:rsid w:val="00DB59C3"/>
    <w:rsid w:val="00DC259A"/>
    <w:rsid w:val="00DC535D"/>
    <w:rsid w:val="00DE23E8"/>
    <w:rsid w:val="00E2767C"/>
    <w:rsid w:val="00E52377"/>
    <w:rsid w:val="00E64E17"/>
    <w:rsid w:val="00E838C5"/>
    <w:rsid w:val="00E866C9"/>
    <w:rsid w:val="00EA3D3C"/>
    <w:rsid w:val="00F00339"/>
    <w:rsid w:val="00F46900"/>
    <w:rsid w:val="00F61D89"/>
    <w:rsid w:val="00F6256A"/>
    <w:rsid w:val="04E42CE6"/>
    <w:rsid w:val="1E22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61B78"/>
  <w15:docId w15:val="{593B365E-9072-441F-B91D-9D33A4F6A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106C1D-1A5F-4F84-9ADB-C6B01F718B50}">
  <ds:schemaRefs/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3</Words>
  <Characters>251</Characters>
  <Application>Microsoft Office Word</Application>
  <DocSecurity>4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dhya Patel</cp:lastModifiedBy>
  <cp:revision>2</cp:revision>
  <cp:lastPrinted>2025-04-14T16:31:00Z</cp:lastPrinted>
  <dcterms:created xsi:type="dcterms:W3CDTF">2025-04-14T16:32:00Z</dcterms:created>
  <dcterms:modified xsi:type="dcterms:W3CDTF">2025-04-14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20100B177FBC4DA091C6F300E9C177DB_12</vt:lpwstr>
  </property>
</Properties>
</file>